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F0BF9" w14:textId="721E96C0" w:rsidR="006B08AB" w:rsidRPr="00274FFB" w:rsidRDefault="006B08AB">
      <w:pPr>
        <w:rPr>
          <w:rFonts w:ascii="Times New Roman" w:hAnsi="Times New Roman" w:cs="Times New Roman"/>
          <w:sz w:val="22"/>
        </w:rPr>
      </w:pPr>
      <w:r w:rsidRPr="00274FFB">
        <w:rPr>
          <w:rFonts w:ascii="Times New Roman" w:hAnsi="Times New Roman" w:cs="Times New Roman"/>
          <w:sz w:val="22"/>
        </w:rPr>
        <w:t xml:space="preserve">Supplementary </w:t>
      </w:r>
      <w:r w:rsidR="00AD25FD">
        <w:rPr>
          <w:rFonts w:ascii="Times New Roman" w:hAnsi="Times New Roman" w:cs="Times New Roman"/>
          <w:sz w:val="22"/>
        </w:rPr>
        <w:t>F</w:t>
      </w:r>
      <w:r w:rsidRPr="00274FFB">
        <w:rPr>
          <w:rFonts w:ascii="Times New Roman" w:hAnsi="Times New Roman" w:cs="Times New Roman"/>
          <w:sz w:val="22"/>
        </w:rPr>
        <w:t xml:space="preserve">ile </w:t>
      </w:r>
      <w:proofErr w:type="gramStart"/>
      <w:r w:rsidR="006A1E21">
        <w:rPr>
          <w:rFonts w:ascii="Times New Roman" w:hAnsi="Times New Roman" w:cs="Times New Roman"/>
          <w:sz w:val="22"/>
        </w:rPr>
        <w:t>5</w:t>
      </w:r>
      <w:r w:rsidRPr="00274FFB">
        <w:rPr>
          <w:rFonts w:ascii="Times New Roman" w:hAnsi="Times New Roman" w:cs="Times New Roman"/>
          <w:sz w:val="22"/>
        </w:rPr>
        <w:t xml:space="preserve"> </w:t>
      </w:r>
      <w:r w:rsidR="00AD25FD">
        <w:rPr>
          <w:rFonts w:ascii="Times New Roman" w:hAnsi="Times New Roman" w:cs="Times New Roman"/>
          <w:sz w:val="22"/>
        </w:rPr>
        <w:t xml:space="preserve"> A</w:t>
      </w:r>
      <w:r w:rsidRPr="00274FFB">
        <w:rPr>
          <w:rFonts w:ascii="Times New Roman" w:hAnsi="Times New Roman" w:cs="Times New Roman"/>
          <w:sz w:val="22"/>
        </w:rPr>
        <w:t>ge</w:t>
      </w:r>
      <w:proofErr w:type="gramEnd"/>
      <w:r w:rsidRPr="00274FFB">
        <w:rPr>
          <w:rFonts w:ascii="Times New Roman" w:hAnsi="Times New Roman" w:cs="Times New Roman"/>
          <w:sz w:val="22"/>
        </w:rPr>
        <w:t xml:space="preserve"> at last follow-up</w:t>
      </w:r>
      <w:r w:rsidR="00274FFB">
        <w:rPr>
          <w:rFonts w:ascii="Times New Roman" w:hAnsi="Times New Roman" w:cs="Times New Roman"/>
          <w:sz w:val="22"/>
        </w:rPr>
        <w:t>/y</w:t>
      </w:r>
      <w:r w:rsidR="00AD25FD">
        <w:rPr>
          <w:rFonts w:ascii="Times New Roman" w:hAnsi="Times New Roman" w:cs="Times New Roman"/>
          <w:sz w:val="22"/>
        </w:rPr>
        <w:t>ear</w:t>
      </w:r>
    </w:p>
    <w:tbl>
      <w:tblPr>
        <w:tblW w:w="3969" w:type="dxa"/>
        <w:tblLook w:val="04A0" w:firstRow="1" w:lastRow="0" w:firstColumn="1" w:lastColumn="0" w:noHBand="0" w:noVBand="1"/>
      </w:tblPr>
      <w:tblGrid>
        <w:gridCol w:w="1843"/>
        <w:gridCol w:w="2126"/>
      </w:tblGrid>
      <w:tr w:rsidR="006B08AB" w:rsidRPr="006B08AB" w14:paraId="41DF0048" w14:textId="77777777" w:rsidTr="006B08AB">
        <w:trPr>
          <w:trHeight w:val="300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32B3BCD" w14:textId="77777777" w:rsidR="006B08AB" w:rsidRPr="006B08AB" w:rsidRDefault="006B08AB" w:rsidP="00274FF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B08AB">
              <w:rPr>
                <w:rFonts w:ascii="Times New Roman" w:hAnsi="Times New Roman" w:cs="Times New Roman"/>
                <w:sz w:val="22"/>
              </w:rPr>
              <w:t>DS Group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CA21A7E" w14:textId="6A2F4FF3" w:rsidR="006B08AB" w:rsidRPr="006B08AB" w:rsidRDefault="00941BDF" w:rsidP="00274FF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 w:rsidR="006B08AB" w:rsidRPr="006B08AB">
              <w:rPr>
                <w:rFonts w:ascii="Times New Roman" w:hAnsi="Times New Roman" w:cs="Times New Roman"/>
                <w:sz w:val="22"/>
              </w:rPr>
              <w:t>on-DS Group</w:t>
            </w:r>
          </w:p>
        </w:tc>
      </w:tr>
      <w:tr w:rsidR="006B08AB" w:rsidRPr="006B08AB" w14:paraId="24393CFF" w14:textId="77777777" w:rsidTr="006B08A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9FF4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6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064B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6.50</w:t>
            </w:r>
          </w:p>
        </w:tc>
      </w:tr>
      <w:tr w:rsidR="006B08AB" w:rsidRPr="006B08AB" w14:paraId="5E34EF21" w14:textId="77777777" w:rsidTr="006B08A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BCA2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5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5CF6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4.58</w:t>
            </w:r>
          </w:p>
        </w:tc>
      </w:tr>
      <w:tr w:rsidR="006B08AB" w:rsidRPr="006B08AB" w14:paraId="40AC0F03" w14:textId="77777777" w:rsidTr="006B08A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B3D0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5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EF7A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5.75</w:t>
            </w:r>
          </w:p>
        </w:tc>
      </w:tr>
      <w:tr w:rsidR="006B08AB" w:rsidRPr="006B08AB" w14:paraId="5FB4235B" w14:textId="77777777" w:rsidTr="006B08A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AAF3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4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30358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2.00</w:t>
            </w:r>
          </w:p>
        </w:tc>
      </w:tr>
      <w:tr w:rsidR="006B08AB" w:rsidRPr="006B08AB" w14:paraId="1D133E8A" w14:textId="77777777" w:rsidTr="006B08A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D327A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3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632B0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3.50</w:t>
            </w:r>
          </w:p>
        </w:tc>
      </w:tr>
      <w:tr w:rsidR="006B08AB" w:rsidRPr="006B08AB" w14:paraId="375EF1B6" w14:textId="77777777" w:rsidTr="006B08A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FB3E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2.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3B76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2.83</w:t>
            </w:r>
          </w:p>
        </w:tc>
      </w:tr>
      <w:tr w:rsidR="006B08AB" w:rsidRPr="006B08AB" w14:paraId="3AE369EA" w14:textId="77777777" w:rsidTr="006B08A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BB6C5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3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93BC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5.00</w:t>
            </w:r>
          </w:p>
        </w:tc>
      </w:tr>
      <w:tr w:rsidR="006B08AB" w:rsidRPr="006B08AB" w14:paraId="33E93C91" w14:textId="77777777" w:rsidTr="006B08A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30EF3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1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4B0F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7.17</w:t>
            </w:r>
          </w:p>
        </w:tc>
      </w:tr>
      <w:tr w:rsidR="006B08AB" w:rsidRPr="006B08AB" w14:paraId="1F67DA06" w14:textId="77777777" w:rsidTr="006B08A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55068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7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756E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2.58</w:t>
            </w:r>
          </w:p>
        </w:tc>
      </w:tr>
      <w:tr w:rsidR="006B08AB" w:rsidRPr="006B08AB" w14:paraId="47CD0E53" w14:textId="77777777" w:rsidTr="006B08A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E295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1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85620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8.00</w:t>
            </w:r>
          </w:p>
        </w:tc>
      </w:tr>
      <w:tr w:rsidR="006B08AB" w:rsidRPr="006B08AB" w14:paraId="2AC142CD" w14:textId="77777777" w:rsidTr="006B08A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B5401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6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79A3" w14:textId="3E8D8E03" w:rsidR="006B08AB" w:rsidRPr="006B08AB" w:rsidRDefault="009341E4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8.67</w:t>
            </w:r>
          </w:p>
        </w:tc>
      </w:tr>
      <w:tr w:rsidR="006B08AB" w:rsidRPr="006B08AB" w14:paraId="733C8A1F" w14:textId="77777777" w:rsidTr="006B08A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C6B1E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9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4406" w14:textId="74BA0B61" w:rsidR="006B08AB" w:rsidRPr="006B08AB" w:rsidRDefault="009341E4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9.17</w:t>
            </w:r>
          </w:p>
        </w:tc>
      </w:tr>
      <w:tr w:rsidR="006B08AB" w:rsidRPr="006B08AB" w14:paraId="7A11B375" w14:textId="77777777" w:rsidTr="006B08A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AF56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7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25B9F" w14:textId="718BD2A7" w:rsidR="006B08AB" w:rsidRPr="006B08AB" w:rsidRDefault="009341E4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7.42</w:t>
            </w:r>
          </w:p>
        </w:tc>
      </w:tr>
      <w:tr w:rsidR="006B08AB" w:rsidRPr="006B08AB" w14:paraId="2C6E01DF" w14:textId="77777777" w:rsidTr="006B08A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8166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3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DD20" w14:textId="328A5094" w:rsidR="006B08AB" w:rsidRPr="006B08AB" w:rsidRDefault="009341E4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4.67</w:t>
            </w:r>
          </w:p>
        </w:tc>
      </w:tr>
      <w:tr w:rsidR="006B08AB" w:rsidRPr="006B08AB" w14:paraId="6976D438" w14:textId="77777777" w:rsidTr="006B08A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A9B8F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2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E84BB" w14:textId="31651B1A" w:rsidR="006B08AB" w:rsidRPr="006B08AB" w:rsidRDefault="009341E4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5.00</w:t>
            </w:r>
          </w:p>
        </w:tc>
      </w:tr>
      <w:tr w:rsidR="006B08AB" w:rsidRPr="006B08AB" w14:paraId="22EDEFB0" w14:textId="77777777" w:rsidTr="006B08A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863D4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12.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7CAE" w14:textId="47D0DBBA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B08AB" w:rsidRPr="006B08AB" w14:paraId="34D91782" w14:textId="77777777" w:rsidTr="006B08A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E990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6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CFCC0" w14:textId="1EC9739D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B08AB" w:rsidRPr="006B08AB" w14:paraId="160A1736" w14:textId="77777777" w:rsidTr="006B08A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46B7" w14:textId="77777777" w:rsid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2.92</w:t>
            </w:r>
          </w:p>
          <w:p w14:paraId="5F28612D" w14:textId="77777777" w:rsidR="00FC0BBE" w:rsidRDefault="00FC0BBE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92</w:t>
            </w:r>
          </w:p>
          <w:p w14:paraId="0767B431" w14:textId="071AD639" w:rsidR="00FC0BBE" w:rsidRPr="006B08AB" w:rsidRDefault="00FC0BBE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866BC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B08AB" w:rsidRPr="006B08AB" w14:paraId="682CD098" w14:textId="77777777" w:rsidTr="006B08A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92F16" w14:textId="0ECD741A" w:rsidR="006B08AB" w:rsidRPr="006B08AB" w:rsidRDefault="009341E4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6B08AB" w:rsidRPr="006B08AB">
              <w:rPr>
                <w:rFonts w:ascii="Times New Roman" w:eastAsia="宋体" w:hAnsi="Times New Roman" w:cs="Times New Roman"/>
                <w:kern w:val="0"/>
                <w:sz w:val="22"/>
              </w:rPr>
              <w:t>4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028DE" w14:textId="7777777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B08AB" w:rsidRPr="006B08AB" w14:paraId="56A7E471" w14:textId="77777777" w:rsidTr="006B08AB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4B527A" w14:textId="60A22467" w:rsidR="006B08AB" w:rsidRPr="006B08AB" w:rsidRDefault="006B08AB" w:rsidP="006B08A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6B08AB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</w:t>
            </w:r>
            <w:r w:rsidRPr="006B08AB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=</w:t>
            </w:r>
            <w:r w:rsidR="002C6660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0</w:t>
            </w:r>
            <w:r w:rsidR="002C6660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.774</w:t>
            </w:r>
          </w:p>
        </w:tc>
      </w:tr>
    </w:tbl>
    <w:p w14:paraId="01F39FE4" w14:textId="77777777" w:rsidR="006B08AB" w:rsidRDefault="006B08AB" w:rsidP="006B08AB">
      <w:pPr>
        <w:rPr>
          <w:rFonts w:ascii="Times New Roman" w:hAnsi="Times New Roman" w:cs="Times New Roman"/>
        </w:rPr>
      </w:pPr>
      <w:r w:rsidRPr="00BE486F">
        <w:rPr>
          <w:rFonts w:ascii="Times New Roman" w:hAnsi="Times New Roman" w:cs="Times New Roman"/>
          <w:i/>
        </w:rPr>
        <w:t>p</w:t>
      </w:r>
      <w:r w:rsidRPr="00BE486F">
        <w:rPr>
          <w:rFonts w:ascii="Times New Roman" w:hAnsi="Times New Roman" w:cs="Times New Roman"/>
        </w:rPr>
        <w:t xml:space="preserve"> Value derived using Independent-Samples T Test.</w:t>
      </w:r>
    </w:p>
    <w:p w14:paraId="7A49A353" w14:textId="77777777" w:rsidR="006B08AB" w:rsidRPr="00BE486F" w:rsidRDefault="006B08AB" w:rsidP="006B08AB">
      <w:pPr>
        <w:rPr>
          <w:rFonts w:ascii="Times New Roman" w:hAnsi="Times New Roman" w:cs="Times New Roman"/>
          <w:i/>
        </w:rPr>
      </w:pPr>
      <w:r w:rsidRPr="00BE486F">
        <w:rPr>
          <w:rFonts w:ascii="Times New Roman" w:hAnsi="Times New Roman" w:cs="Times New Roman"/>
        </w:rPr>
        <w:t>Significant</w:t>
      </w:r>
      <w:r>
        <w:rPr>
          <w:rFonts w:ascii="Times New Roman" w:hAnsi="Times New Roman" w:cs="Times New Roman"/>
        </w:rPr>
        <w:t>,</w:t>
      </w:r>
      <w:r w:rsidRPr="00BE486F">
        <w:rPr>
          <w:rFonts w:ascii="Times New Roman" w:hAnsi="Times New Roman" w:cs="Times New Roman"/>
          <w:i/>
        </w:rPr>
        <w:t xml:space="preserve"> </w:t>
      </w:r>
      <w:r w:rsidRPr="00BE486F">
        <w:rPr>
          <w:rFonts w:ascii="Times New Roman" w:hAnsi="Times New Roman" w:cs="Times New Roman" w:hint="eastAsia"/>
          <w:i/>
        </w:rPr>
        <w:t>p&lt;</w:t>
      </w:r>
      <w:r w:rsidRPr="00BE486F">
        <w:rPr>
          <w:rFonts w:ascii="Times New Roman" w:hAnsi="Times New Roman" w:cs="Times New Roman"/>
          <w:i/>
        </w:rPr>
        <w:t>0.05</w:t>
      </w:r>
    </w:p>
    <w:p w14:paraId="760B9B84" w14:textId="77777777" w:rsidR="006B08AB" w:rsidRDefault="006B08AB"/>
    <w:sectPr w:rsidR="006B08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A1D9F" w14:textId="77777777" w:rsidR="004A723F" w:rsidRDefault="004A723F" w:rsidP="00274FFB">
      <w:r>
        <w:separator/>
      </w:r>
    </w:p>
  </w:endnote>
  <w:endnote w:type="continuationSeparator" w:id="0">
    <w:p w14:paraId="56C5FAB5" w14:textId="77777777" w:rsidR="004A723F" w:rsidRDefault="004A723F" w:rsidP="00274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F3775" w14:textId="77777777" w:rsidR="004A723F" w:rsidRDefault="004A723F" w:rsidP="00274FFB">
      <w:r>
        <w:separator/>
      </w:r>
    </w:p>
  </w:footnote>
  <w:footnote w:type="continuationSeparator" w:id="0">
    <w:p w14:paraId="12D4BE1E" w14:textId="77777777" w:rsidR="004A723F" w:rsidRDefault="004A723F" w:rsidP="00274F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08AB"/>
    <w:rsid w:val="00151093"/>
    <w:rsid w:val="00252F59"/>
    <w:rsid w:val="00274FFB"/>
    <w:rsid w:val="002C6660"/>
    <w:rsid w:val="004A723F"/>
    <w:rsid w:val="00540850"/>
    <w:rsid w:val="00557FC8"/>
    <w:rsid w:val="006A1E21"/>
    <w:rsid w:val="006B08AB"/>
    <w:rsid w:val="009341E4"/>
    <w:rsid w:val="00941BDF"/>
    <w:rsid w:val="00AD25FD"/>
    <w:rsid w:val="00BF764E"/>
    <w:rsid w:val="00C24244"/>
    <w:rsid w:val="00DC6A07"/>
    <w:rsid w:val="00EB462B"/>
    <w:rsid w:val="00F32473"/>
    <w:rsid w:val="00FC0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5C57A1"/>
  <w15:chartTrackingRefBased/>
  <w15:docId w15:val="{8B4F5D7A-831F-4FB8-8848-91B548940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F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4F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F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4F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2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</dc:creator>
  <cp:keywords/>
  <dc:description/>
  <cp:lastModifiedBy>HP</cp:lastModifiedBy>
  <cp:revision>9</cp:revision>
  <dcterms:created xsi:type="dcterms:W3CDTF">2021-11-05T06:19:00Z</dcterms:created>
  <dcterms:modified xsi:type="dcterms:W3CDTF">2022-01-14T05:39:00Z</dcterms:modified>
</cp:coreProperties>
</file>